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A4" w:rsidRPr="00CF57C9" w:rsidRDefault="005A08A4" w:rsidP="005A08A4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CF57C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APPENDIX I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b/>
          <w:sz w:val="24"/>
          <w:szCs w:val="24"/>
          <w:lang w:val="en-GB"/>
        </w:rPr>
        <w:t>CULTURAL COMPETENCE ASSESSMENT INSTRUMENT (CCAI)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b/>
          <w:sz w:val="24"/>
          <w:szCs w:val="24"/>
          <w:lang w:val="en-GB"/>
        </w:rPr>
        <w:t>PART 1: ABOUT YOU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Please circle the numbers or complete the correct response(s) to the following questions.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1. Are you: (1) Female (2) Male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2. How old are you? ________ Years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3. What is your race/ethnicity? (Select ALL applicable):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1) Igbo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2) Hausa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3) Yoruba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4) Other. Please specify ______________________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4. Do you speak any language(s) other than English when providing services? (1) Yes (2) No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5. If </w:t>
      </w:r>
      <w:proofErr w:type="gramStart"/>
      <w:r w:rsidRPr="00CF57C9">
        <w:rPr>
          <w:rFonts w:ascii="Times New Roman" w:hAnsi="Times New Roman" w:cs="Times New Roman"/>
          <w:sz w:val="24"/>
          <w:szCs w:val="24"/>
          <w:lang w:val="en-GB"/>
        </w:rPr>
        <w:t>Yes</w:t>
      </w:r>
      <w:proofErr w:type="gramEnd"/>
      <w:r w:rsidRPr="00CF57C9">
        <w:rPr>
          <w:rFonts w:ascii="Times New Roman" w:hAnsi="Times New Roman" w:cs="Times New Roman"/>
          <w:sz w:val="24"/>
          <w:szCs w:val="24"/>
          <w:lang w:val="en-GB"/>
        </w:rPr>
        <w:t>, what are these languages? __________________________________________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6. What is the highest level of education you have obtained?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1) Bachelor's degree/HND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2) Master's degree (MA, MS)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3) Professional Degree/Fellowships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4) Doctorate Degree (Ph.D</w:t>
      </w:r>
      <w:proofErr w:type="gramStart"/>
      <w:r w:rsidRPr="00CF57C9">
        <w:rPr>
          <w:rFonts w:ascii="Times New Roman" w:hAnsi="Times New Roman" w:cs="Times New Roman"/>
          <w:sz w:val="24"/>
          <w:szCs w:val="24"/>
          <w:lang w:val="en-GB"/>
        </w:rPr>
        <w:t>./</w:t>
      </w:r>
      <w:proofErr w:type="gramEnd"/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F57C9">
        <w:rPr>
          <w:rFonts w:ascii="Times New Roman" w:hAnsi="Times New Roman" w:cs="Times New Roman"/>
          <w:sz w:val="24"/>
          <w:szCs w:val="24"/>
          <w:lang w:val="en-GB"/>
        </w:rPr>
        <w:t>Ed.D</w:t>
      </w:r>
      <w:proofErr w:type="spellEnd"/>
      <w:r w:rsidRPr="00CF57C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7. What is your profession?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1) Medical or Dental Practitioner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2) Nurse Practitioner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3) Rehabilitation Practitioner (Please Specify) …….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8. How many years have you been working in your current position? ________ Years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9. Which of the following types of training did you receive on cultural competency, if any?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Circle ALL the responses that apply.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1) I took a required class that focused SPECIFICALLY on this topic in school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1) I took an elective class that focused SPECIFICALLY on this topic in school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2) This topic was covered in various classes in school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3) I learned about this during my fieldwork experience in school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4) I took continuing education (CE) workshops or CE courses on this topic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5) I gained knowledge from reading about this topic on my own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6) I learned about it through supervision on the job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7) I learned about it through interaction with professionals from other disciplines at my workplace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8) I have had no formal training on cultural competence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 2: ABOUT </w:t>
      </w:r>
      <w:proofErr w:type="gramStart"/>
      <w:r w:rsidRPr="00CF57C9">
        <w:rPr>
          <w:rFonts w:ascii="Times New Roman" w:hAnsi="Times New Roman" w:cs="Times New Roman"/>
          <w:b/>
          <w:sz w:val="24"/>
          <w:szCs w:val="24"/>
          <w:lang w:val="en-GB"/>
        </w:rPr>
        <w:t>YOUR</w:t>
      </w:r>
      <w:proofErr w:type="gramEnd"/>
      <w:r w:rsidRPr="00CF57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RK during the PAST YEAR ONLY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Please circle the number(s) or complete the correct response(s) to the following questions: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10. Indicate the top 3 populations that you see most often in your work: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1) Igbo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 xml:space="preserve">(2) Yoruba 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3) Hausa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4) Ijaw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5) Kanuri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(6) Fulani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lastRenderedPageBreak/>
        <w:t>(7) Other. Please specify __________________________</w:t>
      </w: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11. Rate your level of success in outreaching (effectively working with) the following ethnic popul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203"/>
        <w:gridCol w:w="1106"/>
        <w:gridCol w:w="1106"/>
        <w:gridCol w:w="1106"/>
        <w:gridCol w:w="1106"/>
        <w:gridCol w:w="1443"/>
        <w:gridCol w:w="1128"/>
      </w:tblGrid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uccessful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unsuccessful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bo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usa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ruba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jaw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uri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ani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57C9">
        <w:rPr>
          <w:rFonts w:ascii="Times New Roman" w:hAnsi="Times New Roman" w:cs="Times New Roman"/>
          <w:sz w:val="24"/>
          <w:szCs w:val="24"/>
          <w:lang w:val="en-GB"/>
        </w:rPr>
        <w:t>12. Rate your level of success in retaining the following ethnic population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203"/>
        <w:gridCol w:w="1106"/>
        <w:gridCol w:w="1106"/>
        <w:gridCol w:w="1106"/>
        <w:gridCol w:w="1106"/>
        <w:gridCol w:w="1443"/>
        <w:gridCol w:w="1128"/>
      </w:tblGrid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successful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unsuccessful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bo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usa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ruba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jaw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uri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ani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5A08A4" w:rsidRPr="00CF57C9" w:rsidTr="00AB0BF4">
        <w:tc>
          <w:tcPr>
            <w:tcW w:w="115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0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0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28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A08A4" w:rsidRPr="00CF57C9" w:rsidRDefault="005A08A4" w:rsidP="005A08A4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5332"/>
        <w:gridCol w:w="1043"/>
        <w:gridCol w:w="354"/>
        <w:gridCol w:w="354"/>
        <w:gridCol w:w="354"/>
        <w:gridCol w:w="354"/>
        <w:gridCol w:w="1043"/>
      </w:tblGrid>
      <w:tr w:rsidR="005A08A4" w:rsidRPr="00CF57C9" w:rsidTr="00AB0BF4">
        <w:trPr>
          <w:trHeight w:val="899"/>
        </w:trPr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idering Your Work Over the Past Year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ly disagree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that I can learn from my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hard adjusting my therapeutic strategies with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effective in my verbal communication with clients whose culture is different from mine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organisation does not provide ongoing training on cultural competence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 not consider the cultural backgrounds of my clients when food is involved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receive feedback from supervisors on how to improve my practice skills with clients from different ethnic minority background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work, pictures, posters, printed materials and toys reflect the culture and ethnic backgrounds of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0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confident that I can learn about my clients' cultural background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ural competence is included in my work place's mission statement, policies, and procedure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effective in my nonverbal communication with clients whose culture is different from mine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way services are structured in my setting makes it difficult to identify the cultural values of m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that I have limited experience working with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difficult to practice skills related to cultural competence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m sensitive to valuing and respecting differences between my cultural background and my clients' cultural heritage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place does not support using resources to promote cultural competence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have opportunities to learn culturally responsive behaviours from peer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 not feel that I have the skills to provide services to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examine my own biases related to race and culture that may influence my behaviour as a service provider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ctively strive for an atmosphere that promotes risk-taking and self-exploration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workplace does not support my participation in cultural celebrations of m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ould find it easy to work competently with ethnic minority client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openly discuss with others issues I may have in developing multicultural awarenes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learn about different ethnic cultures through educational methods and/or life experiences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5A08A4" w:rsidRPr="00CF57C9" w:rsidTr="00AB0BF4">
        <w:tc>
          <w:tcPr>
            <w:tcW w:w="516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</w:t>
            </w:r>
          </w:p>
        </w:tc>
        <w:tc>
          <w:tcPr>
            <w:tcW w:w="5332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 is difficult for me to accept that religious beliefs may influence how ethnic minorities respond to illness and disability.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54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</w:tcPr>
          <w:p w:rsidR="005A08A4" w:rsidRPr="00CF57C9" w:rsidRDefault="005A08A4" w:rsidP="00AB0BF4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57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5A08A4" w:rsidRPr="00CF57C9" w:rsidRDefault="005A08A4" w:rsidP="005A08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0516B" w:rsidRDefault="00C0516B">
      <w:bookmarkStart w:id="0" w:name="_GoBack"/>
      <w:bookmarkEnd w:id="0"/>
    </w:p>
    <w:sectPr w:rsidR="00C051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8A4"/>
    <w:rsid w:val="005A08A4"/>
    <w:rsid w:val="00C0516B"/>
    <w:rsid w:val="00F2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9B125-70AC-4593-A7F6-8D1205F07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8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8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1</Words>
  <Characters>4514</Characters>
  <Application>Microsoft Office Word</Application>
  <DocSecurity>0</DocSecurity>
  <Lines>100</Lines>
  <Paragraphs>31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116</dc:creator>
  <cp:keywords/>
  <dc:description/>
  <cp:lastModifiedBy>E748116</cp:lastModifiedBy>
  <cp:revision>1</cp:revision>
  <dcterms:created xsi:type="dcterms:W3CDTF">2023-12-04T13:01:00Z</dcterms:created>
  <dcterms:modified xsi:type="dcterms:W3CDTF">2023-12-04T13:02:00Z</dcterms:modified>
</cp:coreProperties>
</file>